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F83BB9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highlight w:val="none"/>
        </w:rPr>
        <w:t>Comparison of baseline characteristics between the derivation and external Validation sets</w:t>
      </w:r>
    </w:p>
    <w:tbl>
      <w:tblPr>
        <w:tblStyle w:val="3"/>
        <w:tblpPr w:leftFromText="180" w:rightFromText="180" w:vertAnchor="text" w:horzAnchor="page" w:tblpX="1586" w:tblpY="309"/>
        <w:tblOverlap w:val="never"/>
        <w:tblW w:w="112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2268"/>
        <w:gridCol w:w="2693"/>
        <w:gridCol w:w="1191"/>
      </w:tblGrid>
      <w:tr w14:paraId="4F0E4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51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2A9B88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Characteristic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7552A9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 Derivation set</w:t>
            </w:r>
          </w:p>
          <w:p w14:paraId="7E1D9E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(N=364)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2CE413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 External validation set</w:t>
            </w:r>
          </w:p>
          <w:p w14:paraId="664AA1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(N=162)</w:t>
            </w:r>
          </w:p>
        </w:tc>
        <w:tc>
          <w:tcPr>
            <w:tcW w:w="1191" w:type="dxa"/>
            <w:tcBorders>
              <w:top w:val="single" w:color="auto" w:sz="12" w:space="0"/>
              <w:bottom w:val="single" w:color="auto" w:sz="4" w:space="0"/>
              <w:right w:val="nil"/>
              <w:insideV w:val="nil"/>
              <w:tl2br w:val="nil"/>
              <w:tr2bl w:val="nil"/>
            </w:tcBorders>
            <w:vAlign w:val="center"/>
          </w:tcPr>
          <w:p w14:paraId="2D9686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SMD</w:t>
            </w:r>
          </w:p>
        </w:tc>
      </w:tr>
      <w:tr w14:paraId="005A0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exact"/>
        </w:trPr>
        <w:tc>
          <w:tcPr>
            <w:tcW w:w="5103" w:type="dxa"/>
            <w:tcBorders>
              <w:top w:val="single" w:color="auto" w:sz="4" w:space="0"/>
              <w:bottom w:val="nil"/>
            </w:tcBorders>
            <w:vAlign w:val="center"/>
          </w:tcPr>
          <w:p w14:paraId="07D372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Outcome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7B239F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  <w:vAlign w:val="center"/>
          </w:tcPr>
          <w:p w14:paraId="1F8AAB4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vAlign w:val="center"/>
          </w:tcPr>
          <w:p w14:paraId="44CA775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6A94F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exact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3614EB2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M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2F56E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58 (15.93%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0725FA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1 (12.96%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C3CE3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083</w:t>
            </w:r>
          </w:p>
        </w:tc>
      </w:tr>
      <w:tr w14:paraId="6B16DA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op w:val="nil"/>
              <w:tl2br w:val="nil"/>
              <w:tr2bl w:val="nil"/>
            </w:tcBorders>
          </w:tcPr>
          <w:p w14:paraId="2B338E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Demographics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</w:tcPr>
          <w:p w14:paraId="55ED38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op w:val="nil"/>
              <w:tl2br w:val="nil"/>
              <w:tr2bl w:val="nil"/>
            </w:tcBorders>
          </w:tcPr>
          <w:p w14:paraId="1EA3F4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op w:val="nil"/>
              <w:tl2br w:val="nil"/>
              <w:tr2bl w:val="nil"/>
            </w:tcBorders>
          </w:tcPr>
          <w:p w14:paraId="51BF57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4AFFB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38C81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Age(years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935AA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0.00 (64.00-77.25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3B756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66.00 (57.00-72.0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3A54C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99</w:t>
            </w:r>
          </w:p>
        </w:tc>
      </w:tr>
      <w:tr w14:paraId="561C3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91F76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Female, n (%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74861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43 (39.29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621B8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3 (26.54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BA658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67</w:t>
            </w:r>
          </w:p>
        </w:tc>
      </w:tr>
      <w:tr w14:paraId="0A5575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AE51C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smoker, n (%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5FF71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19 (32.69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5A0F1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5 (21.60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41FB3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44</w:t>
            </w:r>
          </w:p>
        </w:tc>
      </w:tr>
      <w:tr w14:paraId="50100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17F60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Medical history, n (%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B2FF6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434AC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2451A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24C9E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EE99F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Hypertension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CB4EE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40 (65.93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92490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84 (51.85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D5C86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90</w:t>
            </w:r>
          </w:p>
        </w:tc>
      </w:tr>
      <w:tr w14:paraId="5BD1E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3A6915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Diabetes mellitu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94834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06 (29.12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192E0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5 (15.43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6C2D12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17</w:t>
            </w:r>
          </w:p>
        </w:tc>
      </w:tr>
      <w:tr w14:paraId="72205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90623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Ischemic strok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4617D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81 (22.25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628B0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2 (13.58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2D7C9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19</w:t>
            </w:r>
          </w:p>
        </w:tc>
      </w:tr>
      <w:tr w14:paraId="69C33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EF41C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Coronary artery diseas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EE222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9 (13.46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124CF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9 (5.56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F4875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52</w:t>
            </w:r>
          </w:p>
        </w:tc>
      </w:tr>
      <w:tr w14:paraId="0E2C4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0CF344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Perfusion imaging, mL</w:t>
            </w:r>
          </w:p>
          <w:p w14:paraId="00FC64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4FF6C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F1E16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459D46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31893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79053B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Infarct core volum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7F636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7.00 (5.00-44.0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FE66E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9.00 (3.00-23.75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AD926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466</w:t>
            </w:r>
          </w:p>
        </w:tc>
      </w:tr>
      <w:tr w14:paraId="49023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E5716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Ischemic penumbra volum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1EB32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97.00 (62.85-133.25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BB910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95.00 (56.25-131.75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430BC3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001</w:t>
            </w:r>
          </w:p>
        </w:tc>
      </w:tr>
      <w:tr w14:paraId="1DEDD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70AD04F1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HIR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8C60F9A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2(0.17-0.3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FEC448C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4BEF0D81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</w:t>
            </w:r>
          </w:p>
          <w:p w14:paraId="5B9FDBA3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5BFD3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CE53915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ASPECT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5ADD052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8(6-1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50F1301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BDAAC5D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-</w:t>
            </w:r>
          </w:p>
        </w:tc>
      </w:tr>
      <w:tr w14:paraId="51BE3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0EC6F2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Interventional surgical-related characteristic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5A97B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A256E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48FF0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7E7E0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D5DC8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Pre-treatment NIHSS scor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1E60D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3.76 (5.8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2339E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1.96 (5.05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CDCD3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18</w:t>
            </w:r>
          </w:p>
        </w:tc>
      </w:tr>
      <w:tr w14:paraId="0D370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76B67E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Onset-to-puncture time (hours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3294A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.00 (5.00-11.0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0A42C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2.44 (7.40-16.49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1E8EC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764</w:t>
            </w:r>
          </w:p>
        </w:tc>
      </w:tr>
      <w:tr w14:paraId="2D76D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167C8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Occlusion site, n (%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6DAF5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A1F45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62E05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26</w:t>
            </w:r>
          </w:p>
        </w:tc>
      </w:tr>
      <w:tr w14:paraId="582DA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91F01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M1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B95E4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03 (55.77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8D3FA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03 (63.58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ACBE0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03A96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8A360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M2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1FBA2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7 (10.16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ECB9D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0 (6.17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510961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292FD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37B036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ICA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AF4C7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24 (34.07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1314E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9 (30.25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649DDC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4DF78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6A882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 xml:space="preserve">Number of retrieval attempts, n (%) 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A0D21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A089B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2C079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442</w:t>
            </w:r>
          </w:p>
        </w:tc>
      </w:tr>
      <w:tr w14:paraId="72DF4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6E22C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407E8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43 (66.76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75986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40 (86.42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95594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374EC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7B048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A082E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21 (33.24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0ACEC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2 (13.58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9566E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3F500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83361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Type of thrombectomy procedure, n (%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6B1B2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17D8A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C59A6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612</w:t>
            </w:r>
          </w:p>
        </w:tc>
      </w:tr>
      <w:tr w14:paraId="11A62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3CB258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Thrombectomy alone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DE500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15 (59.07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23350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42 (87.65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33D07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3B72F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10A536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Rescue therapy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B489C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49 (40.93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A4F98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0 (12.35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450BC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5CB29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9C4F5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Laboratory fnding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4FA3E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2878C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5EB64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36870F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154D23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RBC× 10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vertAlign w:val="super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/L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B837D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.05 (0.64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18EEB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.69 (0.62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055BF0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999</w:t>
            </w:r>
          </w:p>
        </w:tc>
      </w:tr>
      <w:tr w14:paraId="05B4E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7B0CC2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Hb(g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36ED6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38 .00(125.00-149.0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C6182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41 .00(129.00-152.0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6799E3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20</w:t>
            </w:r>
          </w:p>
        </w:tc>
      </w:tr>
      <w:tr w14:paraId="66A70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A10B8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WBC× 10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/L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87147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9.22 (7.34-11.2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1BE53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8.03 (6.61-10.21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0EDAA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07</w:t>
            </w:r>
          </w:p>
        </w:tc>
      </w:tr>
      <w:tr w14:paraId="0204B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18BF6C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Neutrophil× 109/L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48226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.40 (5.74-9.4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FB3AC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5.23 (4.24-7.85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341F7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522</w:t>
            </w:r>
          </w:p>
        </w:tc>
      </w:tr>
      <w:tr w14:paraId="3DE61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B2687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PLT× 10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/L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A07DA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89.00 (155.00-235.0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945A8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24.00 (177.00-265.0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8F44F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84</w:t>
            </w:r>
          </w:p>
        </w:tc>
      </w:tr>
      <w:tr w14:paraId="44F80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303D79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CREA(μ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1264B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0.00 (56.00-89.25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03DA9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1.25 (60.80-85.0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74179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&lt;0.001</w:t>
            </w:r>
          </w:p>
        </w:tc>
      </w:tr>
      <w:tr w14:paraId="3AE47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6B1EA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Urea(m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07F62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4.90 (3.94-6.28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D0E63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5.40 (4.40-6.69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7CB595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171</w:t>
            </w:r>
          </w:p>
        </w:tc>
      </w:tr>
      <w:tr w14:paraId="27B14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BF051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UA(μ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73738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00.61 (103.0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06223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78.69 (95.71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546563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774</w:t>
            </w:r>
          </w:p>
        </w:tc>
      </w:tr>
      <w:tr w14:paraId="4AFF2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15CE0B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PT(s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27F83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0.45 (9.09-12.1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8F44A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2.55 (11.63-13.3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EC58A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602</w:t>
            </w:r>
          </w:p>
        </w:tc>
      </w:tr>
      <w:tr w14:paraId="0E223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AEA81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INR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20D0DE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.03 (0.99-1.0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C0DEC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.02 (0.98-1.08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416A1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183</w:t>
            </w:r>
          </w:p>
        </w:tc>
      </w:tr>
      <w:tr w14:paraId="0DA04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DF069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FIB(g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92BFC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.78 (2.30-3.44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68749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.29 (2.78-3.67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A6AEC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193</w:t>
            </w:r>
          </w:p>
        </w:tc>
      </w:tr>
      <w:tr w14:paraId="0103D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0A653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TT(s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979E6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7.85 (16.30-19.2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BEA78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7.00 (15.43-17.9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4B63C0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73</w:t>
            </w:r>
          </w:p>
        </w:tc>
      </w:tr>
      <w:tr w14:paraId="02210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6982A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Glucose (m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AA65F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.40 (6.23-9.53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81665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7.10 (5.90-8.4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19BF4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169</w:t>
            </w:r>
          </w:p>
        </w:tc>
      </w:tr>
      <w:tr w14:paraId="1F0BF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C3184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Potassium (m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6520DA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.80 (0.49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F5AE9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.96 (0.45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5F0017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336</w:t>
            </w:r>
          </w:p>
        </w:tc>
      </w:tr>
      <w:tr w14:paraId="5AA58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260DDB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Sodium (mmol/L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31ED2F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39.00 (137.00-141.00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4A07C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39.90 (137.73-141.50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2C9797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223</w:t>
            </w:r>
          </w:p>
        </w:tc>
      </w:tr>
      <w:tr w14:paraId="226C4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6F7DDC25">
            <w:pPr>
              <w:widowControl w:val="0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  <w:highlight w:val="none"/>
              </w:rPr>
              <w:t>Follow-up brain imaging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700C8AB7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029377C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4FDCBE3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19413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4BC81A26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One follow-up scan only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0C9935F5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09/364(29.95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9324208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128/162(79.01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9EB22CB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984</w:t>
            </w:r>
          </w:p>
        </w:tc>
      </w:tr>
      <w:tr w14:paraId="1CF42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1F40C22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Two follow-up scans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5E154B4D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55/364(70.05%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BC40928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4/162(20.99%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357ACAB5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984</w:t>
            </w:r>
          </w:p>
        </w:tc>
      </w:tr>
      <w:tr w14:paraId="205C0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103" w:type="dxa"/>
            <w:tcBorders>
              <w:tl2br w:val="nil"/>
              <w:tr2bl w:val="nil"/>
            </w:tcBorders>
          </w:tcPr>
          <w:p w14:paraId="5A215C21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Median time from onset to evaluated scans(h)</w:t>
            </w:r>
          </w:p>
        </w:tc>
        <w:tc>
          <w:tcPr>
            <w:tcW w:w="2268" w:type="dxa"/>
            <w:tcBorders>
              <w:tl2br w:val="nil"/>
              <w:tr2bl w:val="nil"/>
            </w:tcBorders>
          </w:tcPr>
          <w:p w14:paraId="1DDCBC24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28.74 (20.29, 42.4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2AAFDB3">
            <w:pPr>
              <w:widowControl w:val="0"/>
              <w:jc w:val="both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36.17 (28.11, 42.46)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14:paraId="13672C05">
            <w:pPr>
              <w:widowControl w:val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highlight w:val="none"/>
              </w:rPr>
              <w:t>0.141</w:t>
            </w:r>
          </w:p>
        </w:tc>
      </w:tr>
    </w:tbl>
    <w:p w14:paraId="15E5EAC5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574C22FC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6AA41B6F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76667E3A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7E391E99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2827EAE6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244B9D2A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455BACEB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00585DEB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66D90423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7FBC7355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6FE12289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16659F1D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574BE2A2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55D4F0AA">
      <w:pPr>
        <w:tabs>
          <w:tab w:val="left" w:pos="887"/>
        </w:tabs>
        <w:rPr>
          <w:rFonts w:ascii="Times New Roman" w:hAnsi="Times New Roman" w:cs="Times New Roman"/>
          <w:sz w:val="24"/>
          <w:szCs w:val="24"/>
          <w:highlight w:val="none"/>
        </w:rPr>
      </w:pPr>
    </w:p>
    <w:p w14:paraId="45617D09">
      <w:pPr>
        <w:tabs>
          <w:tab w:val="left" w:pos="88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Footnote: Data are n, N (%), mean (SD), or median (IQR). SD denotes standard deviation. IQR denotes interquartile range. MCE=malignant cerebral edema; HIR=</w:t>
      </w:r>
      <w:r>
        <w:rPr>
          <w:rFonts w:ascii="Times New Roman" w:hAnsi="Times New Roman" w:eastAsia="ArialUnicodeMS" w:cs="Times New Roman"/>
          <w:color w:val="000000"/>
          <w:kern w:val="0"/>
          <w:sz w:val="24"/>
          <w:szCs w:val="24"/>
          <w:highlight w:val="none"/>
          <w:lang w:bidi="ar"/>
        </w:rPr>
        <w:t xml:space="preserve"> hypoperfusion intensity rati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bidi="ar"/>
        </w:rPr>
        <w:t>; ASPECT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bidi="ar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bidi="ar"/>
        </w:rPr>
        <w:t>=</w:t>
      </w:r>
      <w:r>
        <w:rPr>
          <w:rFonts w:ascii="Arial" w:hAnsi="Arial" w:cs="Arial"/>
          <w:color w:val="333333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bidi="ar"/>
        </w:rPr>
        <w:t>Alberta Stroke Program Early CT Score;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NIHSS=National Institutes of Health Stroke Scale; RBC=red blood cell count; Hb=hemoglobin; WBC=white blood cell count; PLT=platelet count; CREA=creatinine; UA=uric acid; PT=prothrombin time; INR=international normalized ratio; FIB=fibrinogen; TT=thrombin time.</w:t>
      </w:r>
    </w:p>
    <w:p w14:paraId="3FB579D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355F3C"/>
    <w:rsid w:val="1135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5:58:00Z</dcterms:created>
  <dc:creator>如风</dc:creator>
  <cp:lastModifiedBy>如风</cp:lastModifiedBy>
  <dcterms:modified xsi:type="dcterms:W3CDTF">2025-12-01T15:5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98598AD0F8469DBA7AC98729E0D59A_11</vt:lpwstr>
  </property>
  <property fmtid="{D5CDD505-2E9C-101B-9397-08002B2CF9AE}" pid="4" name="KSOTemplateDocerSaveRecord">
    <vt:lpwstr>eyJoZGlkIjoiMzEwNTM5NzYwMDRjMzkwZTVkZjY2ODkwMGIxNGU0OTUiLCJ1c2VySWQiOiIzOTk2NjUyMDYifQ==</vt:lpwstr>
  </property>
</Properties>
</file>